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13073" w14:textId="77777777" w:rsidR="006934AC" w:rsidRPr="00692D00" w:rsidRDefault="006934AC" w:rsidP="006934AC">
      <w:pPr>
        <w:jc w:val="center"/>
        <w:rPr>
          <w:rFonts w:ascii="Arial" w:hAnsi="Arial" w:cs="Arial"/>
          <w:b/>
          <w:bCs/>
        </w:rPr>
      </w:pPr>
      <w:bookmarkStart w:id="0" w:name="_Hlk69428534"/>
      <w:r w:rsidRPr="00692D00">
        <w:rPr>
          <w:rFonts w:ascii="Arial" w:hAnsi="Arial" w:cs="Arial"/>
          <w:b/>
          <w:bCs/>
        </w:rPr>
        <w:t>Supplementary Material</w:t>
      </w:r>
    </w:p>
    <w:p w14:paraId="3ABC973A" w14:textId="39665679" w:rsidR="006934AC" w:rsidRDefault="006934AC" w:rsidP="006934AC">
      <w:pPr>
        <w:rPr>
          <w:rFonts w:ascii="Arial" w:hAnsi="Arial" w:cs="Arial"/>
        </w:rPr>
      </w:pPr>
      <w:r w:rsidRPr="00413153">
        <w:rPr>
          <w:rFonts w:ascii="Arial" w:hAnsi="Arial" w:cs="Arial"/>
          <w:b/>
          <w:bCs/>
        </w:rPr>
        <w:t xml:space="preserve">Supplementary Table </w:t>
      </w:r>
      <w:r w:rsidR="003E0D27">
        <w:rPr>
          <w:rFonts w:ascii="Arial" w:hAnsi="Arial" w:cs="Arial"/>
          <w:b/>
          <w:bCs/>
        </w:rPr>
        <w:t>S</w:t>
      </w:r>
      <w:r w:rsidR="00F84067">
        <w:rPr>
          <w:rFonts w:ascii="Arial" w:hAnsi="Arial" w:cs="Arial"/>
          <w:b/>
          <w:bCs/>
        </w:rPr>
        <w:t>3</w:t>
      </w:r>
      <w:r w:rsidR="005B7D53">
        <w:rPr>
          <w:rFonts w:ascii="Arial" w:hAnsi="Arial" w:cs="Arial"/>
          <w:b/>
          <w:bCs/>
        </w:rPr>
        <w:t>.</w:t>
      </w:r>
      <w:r w:rsidR="007252C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Patient- and </w:t>
      </w:r>
      <w:r w:rsidR="007252C2">
        <w:rPr>
          <w:rFonts w:ascii="Arial" w:hAnsi="Arial" w:cs="Arial"/>
        </w:rPr>
        <w:t>f</w:t>
      </w:r>
      <w:r>
        <w:rPr>
          <w:rFonts w:ascii="Arial" w:hAnsi="Arial" w:cs="Arial"/>
        </w:rPr>
        <w:t>amily-</w:t>
      </w:r>
      <w:r w:rsidR="007252C2">
        <w:rPr>
          <w:rFonts w:ascii="Arial" w:hAnsi="Arial" w:cs="Arial"/>
        </w:rPr>
        <w:t>r</w:t>
      </w:r>
      <w:r>
        <w:rPr>
          <w:rFonts w:ascii="Arial" w:hAnsi="Arial" w:cs="Arial"/>
        </w:rPr>
        <w:t xml:space="preserve">eported </w:t>
      </w:r>
      <w:r w:rsidR="007252C2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op 5 </w:t>
      </w:r>
      <w:r w:rsidR="007252C2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acilitators and </w:t>
      </w:r>
      <w:r w:rsidR="007252C2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arriers to </w:t>
      </w:r>
      <w:r w:rsidR="007252C2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ervice </w:t>
      </w:r>
      <w:r w:rsidR="007252C2">
        <w:rPr>
          <w:rFonts w:ascii="Arial" w:hAnsi="Arial" w:cs="Arial"/>
        </w:rPr>
        <w:t>e</w:t>
      </w:r>
      <w:r>
        <w:rPr>
          <w:rFonts w:ascii="Arial" w:hAnsi="Arial" w:cs="Arial"/>
        </w:rPr>
        <w:t>ngagement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102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418"/>
        <w:gridCol w:w="1417"/>
      </w:tblGrid>
      <w:tr w:rsidR="006934AC" w:rsidRPr="00105A74" w14:paraId="5D040A8D" w14:textId="77777777" w:rsidTr="00701DED">
        <w:trPr>
          <w:trHeight w:val="555"/>
        </w:trPr>
        <w:tc>
          <w:tcPr>
            <w:tcW w:w="7366" w:type="dxa"/>
            <w:tcBorders>
              <w:bottom w:val="single" w:sz="4" w:space="0" w:color="auto"/>
              <w:right w:val="nil"/>
            </w:tcBorders>
          </w:tcPr>
          <w:p w14:paraId="700251D3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Variabl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40A0FFA" w14:textId="6EDC7F28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 Patient</w:t>
            </w:r>
            <w:r w:rsidR="007252C2">
              <w:rPr>
                <w:rFonts w:ascii="Arial" w:hAnsi="Arial" w:cs="Arial"/>
              </w:rPr>
              <w:t xml:space="preserve"> (</w:t>
            </w:r>
            <w:r w:rsidR="007252C2" w:rsidRPr="009F12BA">
              <w:rPr>
                <w:rFonts w:ascii="Arial" w:hAnsi="Arial" w:cs="Arial"/>
                <w:i/>
                <w:iCs/>
              </w:rPr>
              <w:t>n</w:t>
            </w:r>
            <w:r w:rsidR="007252C2">
              <w:rPr>
                <w:rFonts w:ascii="Arial" w:hAnsi="Arial" w:cs="Arial"/>
              </w:rPr>
              <w:t>=167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3113BB45" w14:textId="741AFF6E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 Family</w:t>
            </w:r>
            <w:r w:rsidR="007252C2">
              <w:rPr>
                <w:rFonts w:ascii="Arial" w:hAnsi="Arial" w:cs="Arial"/>
              </w:rPr>
              <w:t xml:space="preserve"> (</w:t>
            </w:r>
            <w:r w:rsidR="007252C2" w:rsidRPr="009F12BA">
              <w:rPr>
                <w:rFonts w:ascii="Arial" w:hAnsi="Arial" w:cs="Arial"/>
                <w:i/>
                <w:iCs/>
              </w:rPr>
              <w:t>n</w:t>
            </w:r>
            <w:r w:rsidR="007252C2">
              <w:rPr>
                <w:rFonts w:ascii="Arial" w:hAnsi="Arial" w:cs="Arial"/>
              </w:rPr>
              <w:t>=79)</w:t>
            </w:r>
          </w:p>
        </w:tc>
      </w:tr>
      <w:tr w:rsidR="007252C2" w:rsidRPr="00105A74" w14:paraId="263A3617" w14:textId="77777777" w:rsidTr="00701DED">
        <w:trPr>
          <w:trHeight w:val="322"/>
        </w:trPr>
        <w:tc>
          <w:tcPr>
            <w:tcW w:w="7366" w:type="dxa"/>
            <w:tcBorders>
              <w:bottom w:val="single" w:sz="4" w:space="0" w:color="auto"/>
              <w:right w:val="nil"/>
            </w:tcBorders>
          </w:tcPr>
          <w:p w14:paraId="30B332C8" w14:textId="77777777" w:rsidR="007252C2" w:rsidRPr="00105A74" w:rsidRDefault="007252C2" w:rsidP="002661B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</w:tcBorders>
          </w:tcPr>
          <w:p w14:paraId="26E47A72" w14:textId="195323E6" w:rsidR="007252C2" w:rsidRDefault="007252C2" w:rsidP="007252C2">
            <w:pPr>
              <w:pStyle w:val="NoSpacing"/>
              <w:jc w:val="center"/>
              <w:rPr>
                <w:rFonts w:ascii="Arial" w:hAnsi="Arial" w:cs="Arial"/>
              </w:rPr>
            </w:pPr>
            <w:r w:rsidRPr="00E7771B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(%)</w:t>
            </w:r>
          </w:p>
        </w:tc>
      </w:tr>
      <w:tr w:rsidR="006934AC" w:rsidRPr="00105A74" w14:paraId="0978EF05" w14:textId="77777777" w:rsidTr="00E34245">
        <w:trPr>
          <w:trHeight w:val="437"/>
        </w:trPr>
        <w:tc>
          <w:tcPr>
            <w:tcW w:w="7366" w:type="dxa"/>
            <w:tcBorders>
              <w:bottom w:val="nil"/>
              <w:right w:val="nil"/>
            </w:tcBorders>
          </w:tcPr>
          <w:p w14:paraId="7F159DCF" w14:textId="116C1937" w:rsidR="006934AC" w:rsidRPr="00484139" w:rsidRDefault="006934AC" w:rsidP="002661B1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84139">
              <w:rPr>
                <w:rFonts w:ascii="Arial" w:hAnsi="Arial" w:cs="Arial"/>
                <w:b/>
                <w:bCs/>
              </w:rPr>
              <w:t>Facilitato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B53FF30" w14:textId="54582716" w:rsidR="006934AC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6071D157" w14:textId="54E066EF" w:rsidR="006934AC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</w:tr>
      <w:tr w:rsidR="006934AC" w:rsidRPr="00105A74" w14:paraId="7F6E7843" w14:textId="77777777" w:rsidTr="00E34245">
        <w:trPr>
          <w:trHeight w:val="38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7F764251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 of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DB23C5" w14:textId="4FC75423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59 (3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FF830A1" w14:textId="2CF3ABEA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26 (32.9)</w:t>
            </w:r>
          </w:p>
        </w:tc>
      </w:tr>
      <w:tr w:rsidR="006934AC" w:rsidRPr="00105A74" w14:paraId="3B9D640F" w14:textId="77777777" w:rsidTr="00E34245">
        <w:trPr>
          <w:trHeight w:val="422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4C089222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s services are offe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AFC7D" w14:textId="4EC0B745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49 (2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F1534F5" w14:textId="5E6473F0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16 (20.</w:t>
            </w:r>
            <w:r w:rsidR="00F84664" w:rsidRPr="003E2367">
              <w:rPr>
                <w:rFonts w:ascii="Arial" w:hAnsi="Arial" w:cs="Arial"/>
              </w:rPr>
              <w:t>3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20272864" w14:textId="77777777" w:rsidTr="00D3707A">
        <w:trPr>
          <w:trHeight w:val="584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2014711D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 clinician speaks with me about my personal goals and thoughts about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441AF5" w14:textId="5243C049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73 (4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ECB1667" w14:textId="776AF568" w:rsidR="006934AC" w:rsidRPr="003E2367" w:rsidRDefault="008E11B8" w:rsidP="008E11B8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6934AC" w:rsidRPr="00105A74" w14:paraId="3C766D8E" w14:textId="77777777" w:rsidTr="00E34245">
        <w:trPr>
          <w:trHeight w:val="390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94535EF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y clinician and I agree on what is important for me to work 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32CEBF" w14:textId="611A0E48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57 (34.1</w:t>
            </w:r>
            <w:r w:rsidR="00F84664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B321C5A" w14:textId="5D5598EE" w:rsidR="006934AC" w:rsidRPr="003E2367" w:rsidRDefault="008E11B8" w:rsidP="008E11B8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6934AC" w:rsidRPr="00105A74" w14:paraId="594E703A" w14:textId="77777777" w:rsidTr="00D3707A">
        <w:trPr>
          <w:trHeight w:val="598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2655B7A8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believe my clinician has an understanding of what my experiences have meant to 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735E0E" w14:textId="3FA2D379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61 (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1EC1781" w14:textId="0C889DB0" w:rsidR="006934AC" w:rsidRPr="003E2367" w:rsidRDefault="008E11B8" w:rsidP="008E11B8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6934AC" w:rsidRPr="00105A74" w14:paraId="042D19A1" w14:textId="77777777" w:rsidTr="00E34245">
        <w:trPr>
          <w:trHeight w:val="474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31343C09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 clinician explained the rationale/reasons for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F00361" w14:textId="64979156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50 (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1BE7F7A" w14:textId="7016263A" w:rsidR="006934AC" w:rsidRPr="003E2367" w:rsidRDefault="008E11B8" w:rsidP="008E11B8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6934AC" w:rsidRPr="00105A74" w14:paraId="775B9607" w14:textId="77777777" w:rsidTr="00D3707A">
        <w:trPr>
          <w:trHeight w:val="65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513CF2B5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 clinician helped problem solve things that could get in the way of me atte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37E396" w14:textId="0201CA58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6 (9.</w:t>
            </w:r>
            <w:r w:rsidR="00F84664">
              <w:rPr>
                <w:rFonts w:ascii="Arial" w:hAnsi="Arial" w:cs="Arial"/>
              </w:rPr>
              <w:t>6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D22B3E1" w14:textId="5100E12E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9 (11.</w:t>
            </w:r>
            <w:r w:rsidR="00F84664" w:rsidRPr="003E2367">
              <w:rPr>
                <w:rFonts w:ascii="Arial" w:hAnsi="Arial" w:cs="Arial"/>
              </w:rPr>
              <w:t>4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47A2D0FB" w14:textId="77777777" w:rsidTr="00E34245">
        <w:trPr>
          <w:trHeight w:val="41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F977BD6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y clinician makes the effort to see m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768CCB" w14:textId="2A0D05C4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9 (17.</w:t>
            </w:r>
            <w:r w:rsidR="00F84664">
              <w:rPr>
                <w:rFonts w:ascii="Arial" w:hAnsi="Arial" w:cs="Arial"/>
              </w:rPr>
              <w:t>4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C042F98" w14:textId="1CC56F3E" w:rsidR="006934AC" w:rsidRPr="003E2367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6934AC" w:rsidRPr="00105A74" w14:paraId="05CC6495" w14:textId="77777777" w:rsidTr="00E34245">
        <w:trPr>
          <w:trHeight w:val="450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4C380347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confident in my clinician’s ability to help 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E28952" w14:textId="50A2F85C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49 (2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CBAD00D" w14:textId="5D494DDA" w:rsidR="006934AC" w:rsidRPr="003E2367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6934AC" w:rsidRPr="00105A74" w14:paraId="34A3D4BE" w14:textId="77777777" w:rsidTr="00E34245">
        <w:trPr>
          <w:trHeight w:val="415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D3B6426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believe that the treatments are helpful or will be helpfu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7DCC3D" w14:textId="171EC3B1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53 (3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711101D" w14:textId="443245C6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24 (30.</w:t>
            </w:r>
            <w:r w:rsidR="00F84664" w:rsidRPr="003E2367">
              <w:rPr>
                <w:rFonts w:ascii="Arial" w:hAnsi="Arial" w:cs="Arial"/>
              </w:rPr>
              <w:t>4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4E8E875B" w14:textId="77777777" w:rsidTr="00E34245">
        <w:trPr>
          <w:trHeight w:val="344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C255D4F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ppreciate the collaborative approach to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7962D7" w14:textId="049FDEDF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6 (21.</w:t>
            </w:r>
            <w:r w:rsidR="00F84664">
              <w:rPr>
                <w:rFonts w:ascii="Arial" w:hAnsi="Arial" w:cs="Arial"/>
              </w:rPr>
              <w:t>6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BD17BFE" w14:textId="063411B7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24 (30.</w:t>
            </w:r>
            <w:r w:rsidR="00F84664" w:rsidRPr="003E2367">
              <w:rPr>
                <w:rFonts w:ascii="Arial" w:hAnsi="Arial" w:cs="Arial"/>
              </w:rPr>
              <w:t>4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699297EC" w14:textId="77777777" w:rsidTr="00E34245">
        <w:trPr>
          <w:trHeight w:val="377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4CEB7DDB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 family member helps get me th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48258F" w14:textId="7C36B7FA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4 (14.</w:t>
            </w:r>
            <w:r w:rsidR="00F84664">
              <w:rPr>
                <w:rFonts w:ascii="Arial" w:hAnsi="Arial" w:cs="Arial"/>
              </w:rPr>
              <w:t>4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7D5A11C" w14:textId="603C841A" w:rsidR="006934AC" w:rsidRPr="003E2367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6934AC" w:rsidRPr="00105A74" w14:paraId="4F99B89A" w14:textId="77777777" w:rsidTr="00E34245">
        <w:trPr>
          <w:trHeight w:val="410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37DB1B7E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don’t want to disappoint my family, friends or romantic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BA73AF" w14:textId="5A3CFC70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52 (3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AF4E247" w14:textId="0CA4C678" w:rsidR="006934AC" w:rsidRPr="003E2367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6934AC" w:rsidRPr="00105A74" w14:paraId="45B9C284" w14:textId="77777777" w:rsidTr="00E34245">
        <w:trPr>
          <w:trHeight w:val="415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574BBAB2" w14:textId="77777777" w:rsidR="006934AC" w:rsidRPr="00105A74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y own motivation and commitment to treatme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614D6" w14:textId="70AD3006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70 (4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E9A04E0" w14:textId="285EA816" w:rsidR="006934AC" w:rsidRPr="003E2367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6934AC" w:rsidRPr="00C211E7" w14:paraId="15A08C48" w14:textId="77777777" w:rsidTr="00E34245">
        <w:trPr>
          <w:trHeight w:val="36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2682430" w14:textId="0F580448" w:rsidR="006934AC" w:rsidRPr="00105A74" w:rsidRDefault="00C211E7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 p</w:t>
            </w:r>
            <w:r w:rsidR="006934AC">
              <w:rPr>
                <w:rFonts w:ascii="Arial" w:hAnsi="Arial" w:cs="Arial"/>
              </w:rPr>
              <w:t>ast positive experiences with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40FDEE" w14:textId="4529A009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3 (13.</w:t>
            </w:r>
            <w:r w:rsidR="00F84664">
              <w:rPr>
                <w:rFonts w:ascii="Arial" w:hAnsi="Arial" w:cs="Arial"/>
              </w:rPr>
              <w:t>8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85A9205" w14:textId="4D8DF541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4 (5.</w:t>
            </w:r>
            <w:r w:rsidR="00F84664" w:rsidRPr="003E2367">
              <w:rPr>
                <w:rFonts w:ascii="Arial" w:hAnsi="Arial" w:cs="Arial"/>
              </w:rPr>
              <w:t>1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5F4C07BA" w14:textId="77777777" w:rsidTr="00E34245">
        <w:trPr>
          <w:trHeight w:val="434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4B325E0D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>My family member has a positive impression of the clinician(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F05E4" w14:textId="52631A33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0A1EE9F" w14:textId="5A06AFD4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34 (43.0)</w:t>
            </w:r>
          </w:p>
        </w:tc>
      </w:tr>
      <w:tr w:rsidR="006934AC" w:rsidRPr="003442CD" w14:paraId="066CC070" w14:textId="77777777" w:rsidTr="00E34245">
        <w:trPr>
          <w:trHeight w:val="39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2D14CBB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>I have a positive impression of the clinician(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95EED" w14:textId="3EF0F7EF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53B7E64" w14:textId="5C069521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18 (22.</w:t>
            </w:r>
            <w:r w:rsidR="00F84664" w:rsidRPr="003E2367">
              <w:rPr>
                <w:rFonts w:ascii="Arial" w:hAnsi="Arial" w:cs="Arial"/>
              </w:rPr>
              <w:t>8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4018999A" w14:textId="77777777" w:rsidTr="00D3707A">
        <w:trPr>
          <w:trHeight w:val="652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51F30C7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>My family member, the clinician and I have established an understanding of the kinds of changes that would be good for my family m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EFC96" w14:textId="3D646AC2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64CEC78" w14:textId="0393EC88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23 (29.1)</w:t>
            </w:r>
          </w:p>
        </w:tc>
      </w:tr>
      <w:tr w:rsidR="006934AC" w:rsidRPr="00105A74" w14:paraId="76C2669D" w14:textId="77777777" w:rsidTr="00D3707A">
        <w:trPr>
          <w:trHeight w:val="703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AC972E7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>The clinician helped problem solve things that could get in the way of me attending appoint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49C61B" w14:textId="506073A3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241F0DF" w14:textId="0EA13AEF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9 (11.</w:t>
            </w:r>
            <w:r w:rsidR="00F84664" w:rsidRPr="003E2367">
              <w:rPr>
                <w:rFonts w:ascii="Arial" w:hAnsi="Arial" w:cs="Arial"/>
              </w:rPr>
              <w:t>4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5EF99290" w14:textId="77777777" w:rsidTr="00E34245">
        <w:trPr>
          <w:trHeight w:val="46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AE77971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>The clinician makes the effort to see my family m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2AA6D0" w14:textId="1F4101EB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84E4D56" w14:textId="43826855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24 (30.</w:t>
            </w:r>
            <w:r w:rsidR="00F84664" w:rsidRPr="003E2367">
              <w:rPr>
                <w:rFonts w:ascii="Arial" w:hAnsi="Arial" w:cs="Arial"/>
              </w:rPr>
              <w:t>4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21C5A3F1" w14:textId="77777777" w:rsidTr="00D3707A">
        <w:trPr>
          <w:trHeight w:val="67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2778929A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>The clinician makes an effort to include me in my family member’s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9CF430" w14:textId="1BF355B6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B50B1E6" w14:textId="20EA102F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16 (20.</w:t>
            </w:r>
            <w:r w:rsidR="00F84664" w:rsidRPr="003E2367">
              <w:rPr>
                <w:rFonts w:ascii="Arial" w:hAnsi="Arial" w:cs="Arial"/>
              </w:rPr>
              <w:t>3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17038377" w14:textId="77777777" w:rsidTr="00D3707A">
        <w:trPr>
          <w:trHeight w:val="55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362F10CB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lastRenderedPageBreak/>
              <w:t>My family member believes that the treatments are helpful or will be helpfu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41715" w14:textId="612BE994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0166A94" w14:textId="4E7B95F8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29 (36.7)</w:t>
            </w:r>
          </w:p>
        </w:tc>
      </w:tr>
      <w:tr w:rsidR="006934AC" w:rsidRPr="00105A74" w14:paraId="3FF2E6DB" w14:textId="77777777" w:rsidTr="00E34245">
        <w:trPr>
          <w:trHeight w:val="373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7CD71B95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>I help my family member with reminders, transportation, etc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4A1B89" w14:textId="6CACB106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D0F5314" w14:textId="46AF306E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27 (34.</w:t>
            </w:r>
            <w:r w:rsidR="00F84664" w:rsidRPr="003E2367">
              <w:rPr>
                <w:rFonts w:ascii="Arial" w:hAnsi="Arial" w:cs="Arial"/>
              </w:rPr>
              <w:t>2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79E6BE63" w14:textId="77777777" w:rsidTr="006E4BD2">
        <w:trPr>
          <w:trHeight w:val="405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648F2910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>My family member doesn’t want to disappoint peop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272BEB" w14:textId="3810205A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0CCBFCB" w14:textId="2C443D33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19 (24.</w:t>
            </w:r>
            <w:r w:rsidR="00F84664" w:rsidRPr="003E2367">
              <w:rPr>
                <w:rFonts w:ascii="Arial" w:hAnsi="Arial" w:cs="Arial"/>
              </w:rPr>
              <w:t>2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E4BD2" w:rsidRPr="00105A74" w14:paraId="5EEC25D5" w14:textId="77777777" w:rsidTr="006E4BD2">
        <w:trPr>
          <w:trHeight w:val="408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2422CEAF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 xml:space="preserve">My family member is motivated and committed to treatme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FC6A5" w14:textId="5DB5E932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3549531" w14:textId="50EC91A3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29 (36.7)</w:t>
            </w:r>
          </w:p>
        </w:tc>
      </w:tr>
      <w:tr w:rsidR="006934AC" w:rsidRPr="00105A74" w14:paraId="7DBDA85C" w14:textId="77777777" w:rsidTr="006E4BD2">
        <w:trPr>
          <w:trHeight w:val="441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24743C97" w14:textId="77777777" w:rsidR="006934AC" w:rsidRPr="007F5D54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7F5D54">
              <w:rPr>
                <w:rFonts w:ascii="Arial" w:hAnsi="Arial" w:cs="Arial"/>
              </w:rPr>
              <w:t>My family member’s past positive experiences with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454007" w14:textId="26C00E77" w:rsidR="006934AC" w:rsidRPr="001D5998" w:rsidRDefault="008E11B8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DB617D8" w14:textId="6B9515A2" w:rsidR="006934AC" w:rsidRPr="003E2367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3E2367">
              <w:rPr>
                <w:rFonts w:ascii="Arial" w:hAnsi="Arial" w:cs="Arial"/>
              </w:rPr>
              <w:t>6 (7.</w:t>
            </w:r>
            <w:r w:rsidR="00F84664" w:rsidRPr="003E2367">
              <w:rPr>
                <w:rFonts w:ascii="Arial" w:hAnsi="Arial" w:cs="Arial"/>
              </w:rPr>
              <w:t>6</w:t>
            </w:r>
            <w:r w:rsidRPr="003E2367">
              <w:rPr>
                <w:rFonts w:ascii="Arial" w:hAnsi="Arial" w:cs="Arial"/>
              </w:rPr>
              <w:t>)</w:t>
            </w:r>
          </w:p>
        </w:tc>
      </w:tr>
      <w:tr w:rsidR="006934AC" w:rsidRPr="00105A74" w14:paraId="3C940BA5" w14:textId="77777777" w:rsidTr="006E4BD2">
        <w:trPr>
          <w:trHeight w:val="458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6FF0CB07" w14:textId="77777777" w:rsidR="006934AC" w:rsidRPr="00484139" w:rsidRDefault="006934AC" w:rsidP="002661B1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84139">
              <w:rPr>
                <w:rFonts w:ascii="Arial" w:hAnsi="Arial" w:cs="Arial"/>
                <w:b/>
                <w:bCs/>
              </w:rPr>
              <w:t>Barri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A9C442" w14:textId="0FD8CE32" w:rsidR="006934AC" w:rsidRPr="001D5998" w:rsidRDefault="006934AC" w:rsidP="001961CE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2DABD11" w14:textId="0B6B20BF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</w:tr>
      <w:tr w:rsidR="006934AC" w:rsidRPr="00105A74" w14:paraId="3F79515C" w14:textId="77777777" w:rsidTr="006E4BD2">
        <w:trPr>
          <w:trHeight w:val="361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68F83F3" w14:textId="77777777" w:rsidR="006934AC" w:rsidRPr="00292532" w:rsidRDefault="006934AC" w:rsidP="002661B1">
            <w:pPr>
              <w:pStyle w:val="NoSpacing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ocation of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C5ADF0" w14:textId="229D9998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1 (18.</w:t>
            </w:r>
            <w:r w:rsidR="00422884">
              <w:rPr>
                <w:rFonts w:ascii="Arial" w:hAnsi="Arial" w:cs="Arial"/>
              </w:rPr>
              <w:t>6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CAE8D8E" w14:textId="3C5F0BE8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21 (26.</w:t>
            </w:r>
            <w:r w:rsidR="00422884" w:rsidRPr="0052449D">
              <w:rPr>
                <w:rFonts w:ascii="Arial" w:hAnsi="Arial" w:cs="Arial"/>
              </w:rPr>
              <w:t>6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5FE33109" w14:textId="77777777" w:rsidTr="006E4BD2">
        <w:trPr>
          <w:trHeight w:val="40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2C3308EB" w14:textId="77777777" w:rsidR="006934AC" w:rsidRPr="000E08BD" w:rsidRDefault="006934AC" w:rsidP="002661B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s services are offe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9F8B0" w14:textId="2B48FB74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5 (</w:t>
            </w:r>
            <w:r w:rsidR="00422884">
              <w:rPr>
                <w:rFonts w:ascii="Arial" w:hAnsi="Arial" w:cs="Arial"/>
              </w:rPr>
              <w:t>15.0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6F63F31" w14:textId="30258627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15 (1</w:t>
            </w:r>
            <w:r w:rsidR="00422884" w:rsidRPr="0052449D">
              <w:rPr>
                <w:rFonts w:ascii="Arial" w:hAnsi="Arial" w:cs="Arial"/>
              </w:rPr>
              <w:t>9.0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633D9DD7" w14:textId="77777777" w:rsidTr="006E4BD2">
        <w:trPr>
          <w:trHeight w:val="428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29DD1863" w14:textId="77777777" w:rsidR="006934AC" w:rsidRPr="000E08BD" w:rsidRDefault="006934AC" w:rsidP="002661B1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0E08BD">
              <w:rPr>
                <w:rFonts w:ascii="Arial" w:eastAsia="Times New Roman" w:hAnsi="Arial" w:cs="Arial"/>
              </w:rPr>
              <w:t>The facilities are not invi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FD59F2" w14:textId="2F3B4C90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3 (7.</w:t>
            </w:r>
            <w:r w:rsidR="00422884">
              <w:rPr>
                <w:rFonts w:ascii="Arial" w:hAnsi="Arial" w:cs="Arial"/>
              </w:rPr>
              <w:t>8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F705370" w14:textId="6CCA3812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6 (7.</w:t>
            </w:r>
            <w:r w:rsidR="00422884" w:rsidRPr="0052449D">
              <w:rPr>
                <w:rFonts w:ascii="Arial" w:hAnsi="Arial" w:cs="Arial"/>
              </w:rPr>
              <w:t>6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05F0AECB" w14:textId="77777777" w:rsidTr="006E4BD2">
        <w:trPr>
          <w:trHeight w:val="433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4DDD3D1C" w14:textId="77777777" w:rsidR="006934AC" w:rsidRPr="000E08BD" w:rsidRDefault="006934AC" w:rsidP="002661B1">
            <w:pPr>
              <w:pStyle w:val="NoSpacing"/>
              <w:rPr>
                <w:rFonts w:ascii="Arial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don’t like coming to a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7E4C9D" w14:textId="5354F861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40 (2</w:t>
            </w:r>
            <w:r w:rsidR="00422884">
              <w:rPr>
                <w:rFonts w:ascii="Arial" w:hAnsi="Arial" w:cs="Arial"/>
              </w:rPr>
              <w:t>4.0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74DFD05" w14:textId="3E03CE7B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6 (7.</w:t>
            </w:r>
            <w:r w:rsidR="00422884" w:rsidRPr="0052449D">
              <w:rPr>
                <w:rFonts w:ascii="Arial" w:hAnsi="Arial" w:cs="Arial"/>
              </w:rPr>
              <w:t>6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6755D5EF" w14:textId="77777777" w:rsidTr="006E4BD2">
        <w:trPr>
          <w:trHeight w:val="464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7D6E4C87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am too bus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7ACC62" w14:textId="4722A29B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9 (17.</w:t>
            </w:r>
            <w:r w:rsidR="00422884">
              <w:rPr>
                <w:rFonts w:ascii="Arial" w:hAnsi="Arial" w:cs="Arial"/>
              </w:rPr>
              <w:t>4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0FF9077" w14:textId="1CA2C270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4 (5.</w:t>
            </w:r>
            <w:r w:rsidR="00422884" w:rsidRPr="0052449D">
              <w:rPr>
                <w:rFonts w:ascii="Arial" w:hAnsi="Arial" w:cs="Arial"/>
              </w:rPr>
              <w:t>1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63913616" w14:textId="77777777" w:rsidTr="006E4BD2">
        <w:trPr>
          <w:trHeight w:val="401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62FD0E36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forget appointments or lose track of 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171180" w14:textId="3DE83806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43 (25.</w:t>
            </w:r>
            <w:r w:rsidR="003D5879">
              <w:rPr>
                <w:rFonts w:ascii="Arial" w:hAnsi="Arial" w:cs="Arial"/>
              </w:rPr>
              <w:t>7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D0713D9" w14:textId="3308C6EE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4 (5.</w:t>
            </w:r>
            <w:r w:rsidR="00422884" w:rsidRPr="0052449D">
              <w:rPr>
                <w:rFonts w:ascii="Arial" w:hAnsi="Arial" w:cs="Arial"/>
              </w:rPr>
              <w:t>1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25C7675F" w14:textId="77777777" w:rsidTr="00D3707A">
        <w:trPr>
          <w:trHeight w:val="39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54D4C40E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 xml:space="preserve">I have too many appointment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233AB" w14:textId="0DB1DC94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7 (10.</w:t>
            </w:r>
            <w:r w:rsidR="00422884">
              <w:rPr>
                <w:rFonts w:ascii="Arial" w:hAnsi="Arial" w:cs="Arial"/>
              </w:rPr>
              <w:t>2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534CDC9" w14:textId="72C46376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3 (3.8)</w:t>
            </w:r>
          </w:p>
        </w:tc>
      </w:tr>
      <w:tr w:rsidR="006934AC" w:rsidRPr="00105A74" w14:paraId="1AC86695" w14:textId="77777777" w:rsidTr="00D3707A">
        <w:trPr>
          <w:trHeight w:val="430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6DD57433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Using drugs or alcoh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D7B211" w14:textId="62F9FD27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8 (4.</w:t>
            </w:r>
            <w:r w:rsidR="00422884">
              <w:rPr>
                <w:rFonts w:ascii="Arial" w:hAnsi="Arial" w:cs="Arial"/>
              </w:rPr>
              <w:t>8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DD6F6D6" w14:textId="1ACE6D62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12 (15.</w:t>
            </w:r>
            <w:r w:rsidR="00422884" w:rsidRPr="0052449D">
              <w:rPr>
                <w:rFonts w:ascii="Arial" w:hAnsi="Arial" w:cs="Arial"/>
              </w:rPr>
              <w:t>2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0DB8E826" w14:textId="77777777" w:rsidTr="00D3707A">
        <w:trPr>
          <w:trHeight w:val="40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51418C1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do not like/trust my clinic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06678D" w14:textId="1DCF519D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4 (8.</w:t>
            </w:r>
            <w:r w:rsidR="00422884">
              <w:rPr>
                <w:rFonts w:ascii="Arial" w:hAnsi="Arial" w:cs="Arial"/>
              </w:rPr>
              <w:t>4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3BF51FA" w14:textId="59B5414D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1 (1.</w:t>
            </w:r>
            <w:r w:rsidR="00422884" w:rsidRPr="0052449D">
              <w:rPr>
                <w:rFonts w:ascii="Arial" w:hAnsi="Arial" w:cs="Arial"/>
              </w:rPr>
              <w:t>3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3EEBC74C" w14:textId="77777777" w:rsidTr="00D3707A">
        <w:trPr>
          <w:trHeight w:val="481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9AEA4E4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believe my clinician withholds the truth from 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F88351" w14:textId="561083CF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3 (7.</w:t>
            </w:r>
            <w:r w:rsidR="00422884">
              <w:rPr>
                <w:rFonts w:ascii="Arial" w:hAnsi="Arial" w:cs="Arial"/>
              </w:rPr>
              <w:t>8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7D26EA6" w14:textId="4187A092" w:rsidR="006934AC" w:rsidRPr="0052449D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–</w:t>
            </w:r>
          </w:p>
        </w:tc>
      </w:tr>
      <w:tr w:rsidR="006934AC" w:rsidRPr="00105A74" w14:paraId="61E7B4BD" w14:textId="77777777" w:rsidTr="00484139">
        <w:trPr>
          <w:trHeight w:val="65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76498526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My clinician is stern with me when I speak about things that are important to me and my situ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85FB23" w14:textId="58BD01FC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1 (6.</w:t>
            </w:r>
            <w:r w:rsidR="00422884">
              <w:rPr>
                <w:rFonts w:ascii="Arial" w:hAnsi="Arial" w:cs="Arial"/>
              </w:rPr>
              <w:t>6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8006321" w14:textId="0B27E0F3" w:rsidR="006934AC" w:rsidRPr="0052449D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–</w:t>
            </w:r>
          </w:p>
        </w:tc>
      </w:tr>
      <w:tr w:rsidR="006934AC" w:rsidRPr="00105A74" w14:paraId="144F8068" w14:textId="77777777" w:rsidTr="00D3707A">
        <w:trPr>
          <w:trHeight w:val="41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10DA901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My clinician is impatient with 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1945E2" w14:textId="5154BCDD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9 (5.</w:t>
            </w:r>
            <w:r w:rsidR="0004798C">
              <w:rPr>
                <w:rFonts w:ascii="Arial" w:hAnsi="Arial" w:cs="Arial"/>
              </w:rPr>
              <w:t>4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89AC39E" w14:textId="13ED90F0" w:rsidR="006934AC" w:rsidRPr="0052449D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–</w:t>
            </w:r>
          </w:p>
        </w:tc>
      </w:tr>
      <w:tr w:rsidR="006934AC" w:rsidRPr="00105A74" w14:paraId="10AA69C4" w14:textId="77777777" w:rsidTr="00D3707A">
        <w:trPr>
          <w:trHeight w:val="472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48FDE0DC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There is a cultural/language barrier with my clinic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831E9" w14:textId="690592B1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6 (3.</w:t>
            </w:r>
            <w:r w:rsidR="0004798C">
              <w:rPr>
                <w:rFonts w:ascii="Arial" w:hAnsi="Arial" w:cs="Arial"/>
              </w:rPr>
              <w:t>6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58F9741" w14:textId="0B1B876D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4 (5.</w:t>
            </w:r>
            <w:r w:rsidR="0004798C" w:rsidRPr="0052449D">
              <w:rPr>
                <w:rFonts w:ascii="Arial" w:hAnsi="Arial" w:cs="Arial"/>
              </w:rPr>
              <w:t>1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3729B48B" w14:textId="77777777" w:rsidTr="00D3707A">
        <w:trPr>
          <w:trHeight w:val="48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74A82CD0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do not agree with my clinic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CC12A2" w14:textId="27A28B27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9 (5.</w:t>
            </w:r>
            <w:r w:rsidR="0004798C">
              <w:rPr>
                <w:rFonts w:ascii="Arial" w:hAnsi="Arial" w:cs="Arial"/>
              </w:rPr>
              <w:t>4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9F3C06C" w14:textId="1BDE05AE" w:rsidR="006934AC" w:rsidRPr="0052449D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–</w:t>
            </w:r>
          </w:p>
        </w:tc>
      </w:tr>
      <w:tr w:rsidR="006934AC" w:rsidRPr="00105A74" w14:paraId="5511991B" w14:textId="77777777" w:rsidTr="00D3707A">
        <w:trPr>
          <w:trHeight w:val="397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56001302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 xml:space="preserve">My clinician is too focused on medi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61DC0" w14:textId="1C2F6A32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16.</w:t>
            </w:r>
            <w:r w:rsidR="0004798C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610296A" w14:textId="6209B06B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11 (13.9)</w:t>
            </w:r>
          </w:p>
        </w:tc>
      </w:tr>
      <w:tr w:rsidR="006934AC" w:rsidRPr="00105A74" w14:paraId="02274CC6" w14:textId="77777777" w:rsidTr="00D3707A">
        <w:trPr>
          <w:trHeight w:val="432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F2B733B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get frustrated waiting for my clinic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070C7" w14:textId="1B02C6B9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8.</w:t>
            </w:r>
            <w:r w:rsidR="0004798C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323740A" w14:textId="28C1D1D0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2 (2.5)</w:t>
            </w:r>
          </w:p>
        </w:tc>
      </w:tr>
      <w:tr w:rsidR="006934AC" w:rsidRPr="00105A74" w14:paraId="6CD6A379" w14:textId="77777777" w:rsidTr="00484139">
        <w:trPr>
          <w:trHeight w:val="62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38B8F0B2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t is uncomfortable when I disagree with my clinician or haven’t followed the treatment pl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F69FF2" w14:textId="5D897A2A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2.</w:t>
            </w:r>
            <w:r w:rsidR="0004798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562DD74" w14:textId="4272AC47" w:rsidR="006934AC" w:rsidRPr="0052449D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–</w:t>
            </w:r>
          </w:p>
        </w:tc>
      </w:tr>
      <w:tr w:rsidR="006934AC" w:rsidRPr="00105A74" w14:paraId="6E6D5998" w14:textId="77777777" w:rsidTr="00D3707A">
        <w:trPr>
          <w:trHeight w:val="388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14A4E60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The services don’t feel relevant for my nee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AD5E44" w14:textId="032976E9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9.</w:t>
            </w:r>
            <w:r w:rsidR="0029721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80622AF" w14:textId="2F8CAA6C" w:rsidR="006934AC" w:rsidRPr="0052449D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–</w:t>
            </w:r>
          </w:p>
        </w:tc>
      </w:tr>
      <w:tr w:rsidR="006934AC" w:rsidRPr="00105A74" w14:paraId="7EE7D7F3" w14:textId="77777777" w:rsidTr="00D3707A">
        <w:trPr>
          <w:trHeight w:val="413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7412FF62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don’t believe that the treatments are helpful or will be helpfu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C4F0F" w14:textId="31FE12C4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13.</w:t>
            </w:r>
            <w:r w:rsidR="0029721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9D1C10C" w14:textId="7567B7F5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0 (0.0)</w:t>
            </w:r>
          </w:p>
        </w:tc>
      </w:tr>
      <w:tr w:rsidR="006934AC" w:rsidRPr="00105A74" w14:paraId="5D43A36F" w14:textId="77777777" w:rsidTr="00D3707A">
        <w:trPr>
          <w:trHeight w:val="473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F548961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am not ill/I do not require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270AB6" w14:textId="4F751C67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.</w:t>
            </w:r>
            <w:r w:rsidR="00297218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9D28BA2" w14:textId="4447FEBA" w:rsidR="006934AC" w:rsidRPr="0052449D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–</w:t>
            </w:r>
          </w:p>
        </w:tc>
      </w:tr>
      <w:tr w:rsidR="006934AC" w:rsidRPr="00105A74" w14:paraId="2BD3F5A7" w14:textId="77777777" w:rsidTr="00D3707A">
        <w:trPr>
          <w:trHeight w:val="36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6E1D483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 xml:space="preserve">I would prefer to address my problem without professional help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A24A62" w14:textId="69214511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07.</w:t>
            </w:r>
            <w:r w:rsidR="0029721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D0C4C33" w14:textId="27093AC0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0 (0.0)</w:t>
            </w:r>
          </w:p>
        </w:tc>
      </w:tr>
      <w:tr w:rsidR="006934AC" w:rsidRPr="00105A74" w14:paraId="5A004C80" w14:textId="77777777" w:rsidTr="00D3707A">
        <w:trPr>
          <w:trHeight w:val="444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7D83D930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t is embarrassing to come for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2FF841" w14:textId="07FA40DD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13.</w:t>
            </w:r>
            <w:r w:rsidR="00297218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953AC28" w14:textId="201ABE15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1 (1.</w:t>
            </w:r>
            <w:r w:rsidR="00297218" w:rsidRPr="0052449D">
              <w:rPr>
                <w:rFonts w:ascii="Arial" w:hAnsi="Arial" w:cs="Arial"/>
              </w:rPr>
              <w:t>3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27F31384" w14:textId="77777777" w:rsidTr="00D3707A">
        <w:trPr>
          <w:trHeight w:val="44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5883BFC3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I have physical limitations that get in the 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607FF1" w14:textId="5C8343B5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.</w:t>
            </w:r>
            <w:r w:rsidR="0029721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E193429" w14:textId="4E11D067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2 (2.5)</w:t>
            </w:r>
          </w:p>
        </w:tc>
      </w:tr>
      <w:tr w:rsidR="006934AC" w:rsidRPr="00105A74" w14:paraId="2DF55BCE" w14:textId="77777777" w:rsidTr="00D3707A"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334063EE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lastRenderedPageBreak/>
              <w:t xml:space="preserve">My family, friends, or romantic partner doesn’t support me coming for servic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6650C" w14:textId="5A43222F" w:rsidR="006934AC" w:rsidRPr="00105A74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.</w:t>
            </w:r>
            <w:r w:rsidR="0029721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F9F510E" w14:textId="190404BB" w:rsidR="006934AC" w:rsidRPr="0052449D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–</w:t>
            </w:r>
          </w:p>
        </w:tc>
      </w:tr>
      <w:tr w:rsidR="006934AC" w:rsidRPr="00105A74" w14:paraId="1ED1B4E5" w14:textId="77777777" w:rsidTr="00D3707A">
        <w:trPr>
          <w:trHeight w:val="388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38CFBFE2" w14:textId="77777777" w:rsidR="006934AC" w:rsidRPr="000E08BD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0E08BD">
              <w:rPr>
                <w:rFonts w:ascii="Arial" w:eastAsia="Times New Roman" w:hAnsi="Arial" w:cs="Arial"/>
              </w:rPr>
              <w:t>Past negative experiences with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0116F9" w14:textId="258263ED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5 (2</w:t>
            </w:r>
            <w:r w:rsidR="00F84664">
              <w:rPr>
                <w:rFonts w:ascii="Arial" w:hAnsi="Arial" w:cs="Arial"/>
              </w:rPr>
              <w:t>1.0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5DB0813" w14:textId="6A367414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3 (3.8)</w:t>
            </w:r>
          </w:p>
        </w:tc>
      </w:tr>
      <w:tr w:rsidR="006934AC" w:rsidRPr="00105A74" w14:paraId="2EC17156" w14:textId="77777777" w:rsidTr="00D3707A">
        <w:trPr>
          <w:trHeight w:val="471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6E156F8F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I am bothered by medication side effe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65ADE5" w14:textId="4C120429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48 (2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2CD083B" w14:textId="4A3647A2" w:rsidR="006934AC" w:rsidRPr="0052449D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–</w:t>
            </w:r>
          </w:p>
        </w:tc>
      </w:tr>
      <w:tr w:rsidR="006934AC" w:rsidRPr="00105A74" w14:paraId="3FED332C" w14:textId="77777777" w:rsidTr="00D3707A">
        <w:trPr>
          <w:trHeight w:val="494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4E25C908" w14:textId="25B5D215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I feel uncomfortable leaving my house or going to unfamiliar place</w:t>
            </w:r>
            <w:r w:rsidR="00DE1882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9E1B1D" w14:textId="7630E019" w:rsidR="006934AC" w:rsidRPr="001D5998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1 (18.</w:t>
            </w:r>
            <w:r w:rsidR="00F84664">
              <w:rPr>
                <w:rFonts w:ascii="Arial" w:hAnsi="Arial" w:cs="Arial"/>
              </w:rPr>
              <w:t>6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E82EDE5" w14:textId="76586FAE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3 (3.8)</w:t>
            </w:r>
          </w:p>
        </w:tc>
      </w:tr>
      <w:tr w:rsidR="006934AC" w:rsidRPr="00105A74" w14:paraId="390AC735" w14:textId="77777777" w:rsidTr="00D3707A">
        <w:trPr>
          <w:trHeight w:val="41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9D0F5AE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My family member does not like/trust the clinic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6DCDC2" w14:textId="1F66F98E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F7B5221" w14:textId="70DD56D0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14 (17.7)</w:t>
            </w:r>
          </w:p>
        </w:tc>
      </w:tr>
      <w:tr w:rsidR="006934AC" w:rsidRPr="00105A74" w14:paraId="0F69B518" w14:textId="77777777" w:rsidTr="00484139">
        <w:trPr>
          <w:trHeight w:val="634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6D89029C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The clinician does not make an effort to include me in my family member’s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60A04" w14:textId="4C807F0C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02B124D" w14:textId="54F25CC2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6 (7.</w:t>
            </w:r>
            <w:r w:rsidR="00F84664" w:rsidRPr="0052449D">
              <w:rPr>
                <w:rFonts w:ascii="Arial" w:hAnsi="Arial" w:cs="Arial"/>
              </w:rPr>
              <w:t>6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761FD3AE" w14:textId="77777777" w:rsidTr="001A6D1D">
        <w:trPr>
          <w:trHeight w:val="714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65551822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My family member does not want me to be as actively involved in care as I would like to b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8BC453" w14:textId="7896CD9E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8F76663" w14:textId="60ABC19B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8 (10.1)</w:t>
            </w:r>
          </w:p>
        </w:tc>
      </w:tr>
      <w:tr w:rsidR="006934AC" w:rsidRPr="00105A74" w14:paraId="325EA18E" w14:textId="77777777" w:rsidTr="001A6D1D">
        <w:trPr>
          <w:trHeight w:val="708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3E08B3BF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I am not able to get information about my family member’s care due to consent la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E471D6" w14:textId="4C5B1392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CF01B93" w14:textId="3CB40189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8 (10.1)</w:t>
            </w:r>
          </w:p>
        </w:tc>
      </w:tr>
      <w:tr w:rsidR="006934AC" w:rsidRPr="00105A74" w14:paraId="3C291EDD" w14:textId="77777777" w:rsidTr="001A6D1D">
        <w:trPr>
          <w:trHeight w:val="71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7368A58A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 xml:space="preserve">My family member, the clinician and I do not agree on the best way to approach treatme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A3A0FD" w14:textId="5D0A948A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063B524" w14:textId="6FEEF182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4 (5.</w:t>
            </w:r>
            <w:r w:rsidR="00F84664" w:rsidRPr="0052449D">
              <w:rPr>
                <w:rFonts w:ascii="Arial" w:hAnsi="Arial" w:cs="Arial"/>
              </w:rPr>
              <w:t>1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69203DF2" w14:textId="77777777" w:rsidTr="00D3707A">
        <w:trPr>
          <w:trHeight w:val="47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091D6A2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My family member is bothered by medication side effe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3D03B" w14:textId="3B9A22FF" w:rsidR="006934AC" w:rsidRPr="001D5998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FB836EF" w14:textId="71B0738C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31 (39.2)</w:t>
            </w:r>
          </w:p>
        </w:tc>
      </w:tr>
      <w:tr w:rsidR="006934AC" w:rsidRPr="00105A74" w14:paraId="1753B9B9" w14:textId="77777777" w:rsidTr="00D3707A">
        <w:trPr>
          <w:trHeight w:val="415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14F565ED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I get frustrated waiting for the clinic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53F5FD" w14:textId="79F15D6D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110A9ED" w14:textId="34D88699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2 (2.5)</w:t>
            </w:r>
          </w:p>
        </w:tc>
      </w:tr>
      <w:tr w:rsidR="006934AC" w:rsidRPr="00105A74" w14:paraId="05DDA141" w14:textId="77777777" w:rsidTr="00484139">
        <w:trPr>
          <w:trHeight w:val="667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0208B2C5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It is uncomfortable when my family member disagrees with the clinician or hasn’t followed the treatment pl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BEEAC3" w14:textId="233D68FB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141015A" w14:textId="4A54DE14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8 (10.1)</w:t>
            </w:r>
          </w:p>
        </w:tc>
      </w:tr>
      <w:tr w:rsidR="006934AC" w:rsidRPr="00105A74" w14:paraId="59E2BA82" w14:textId="77777777" w:rsidTr="00D3707A">
        <w:trPr>
          <w:trHeight w:val="449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22800000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The services don’t feel relevant for my family member’s nee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CBB1F" w14:textId="05F11E95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8F353CC" w14:textId="7E45798C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3 (3.8)</w:t>
            </w:r>
          </w:p>
        </w:tc>
      </w:tr>
      <w:tr w:rsidR="006934AC" w:rsidRPr="00105A74" w14:paraId="770A3EEA" w14:textId="77777777" w:rsidTr="00D3707A">
        <w:trPr>
          <w:trHeight w:val="466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6A1A01AA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My family member is not ill/does not require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BEBAF1" w14:textId="0E2EF2DA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A165D68" w14:textId="1AEEFEC7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0 (0.0)</w:t>
            </w:r>
          </w:p>
        </w:tc>
      </w:tr>
      <w:tr w:rsidR="006934AC" w:rsidRPr="00105A74" w14:paraId="4765C4A4" w14:textId="77777777" w:rsidTr="00484139">
        <w:trPr>
          <w:trHeight w:val="633"/>
        </w:trPr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14:paraId="5F1C8992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 xml:space="preserve">My family member would prefer to address problems without professional help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D69BE6" w14:textId="3A275BEE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827BC0C" w14:textId="3990ACE4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13 (16.</w:t>
            </w:r>
            <w:r w:rsidR="00F84664" w:rsidRPr="0052449D">
              <w:rPr>
                <w:rFonts w:ascii="Arial" w:hAnsi="Arial" w:cs="Arial"/>
              </w:rPr>
              <w:t>5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  <w:tr w:rsidR="006934AC" w:rsidRPr="00105A74" w14:paraId="58E20EFC" w14:textId="77777777" w:rsidTr="0052449D">
        <w:trPr>
          <w:trHeight w:val="562"/>
        </w:trPr>
        <w:tc>
          <w:tcPr>
            <w:tcW w:w="7366" w:type="dxa"/>
            <w:tcBorders>
              <w:top w:val="nil"/>
              <w:right w:val="nil"/>
            </w:tcBorders>
          </w:tcPr>
          <w:p w14:paraId="2635AED5" w14:textId="77777777" w:rsidR="006934AC" w:rsidRPr="00D0285A" w:rsidRDefault="006934AC" w:rsidP="002661B1">
            <w:pPr>
              <w:pStyle w:val="NoSpacing"/>
              <w:rPr>
                <w:rFonts w:ascii="Arial" w:eastAsia="Times New Roman" w:hAnsi="Arial" w:cs="Arial"/>
                <w:b/>
                <w:bCs/>
              </w:rPr>
            </w:pPr>
            <w:r w:rsidRPr="00D0285A">
              <w:rPr>
                <w:rFonts w:ascii="Arial" w:hAnsi="Arial" w:cs="Arial"/>
              </w:rPr>
              <w:t>My family member feels uncomfortable leaving the house or going to unfamiliar plac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480E064" w14:textId="12FE7EEC" w:rsidR="006934AC" w:rsidRPr="00105A74" w:rsidRDefault="00A6358B" w:rsidP="00E26890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0F2D5351" w14:textId="54AA5281" w:rsidR="006934AC" w:rsidRPr="0052449D" w:rsidRDefault="006934AC" w:rsidP="00E26890">
            <w:pPr>
              <w:pStyle w:val="NoSpacing"/>
              <w:jc w:val="right"/>
              <w:rPr>
                <w:rFonts w:ascii="Arial" w:hAnsi="Arial" w:cs="Arial"/>
              </w:rPr>
            </w:pPr>
            <w:r w:rsidRPr="0052449D">
              <w:rPr>
                <w:rFonts w:ascii="Arial" w:hAnsi="Arial" w:cs="Arial"/>
              </w:rPr>
              <w:t>10 (12.</w:t>
            </w:r>
            <w:r w:rsidR="00F84664" w:rsidRPr="0052449D">
              <w:rPr>
                <w:rFonts w:ascii="Arial" w:hAnsi="Arial" w:cs="Arial"/>
              </w:rPr>
              <w:t>7</w:t>
            </w:r>
            <w:r w:rsidRPr="0052449D">
              <w:rPr>
                <w:rFonts w:ascii="Arial" w:hAnsi="Arial" w:cs="Arial"/>
              </w:rPr>
              <w:t>)</w:t>
            </w:r>
          </w:p>
        </w:tc>
      </w:tr>
    </w:tbl>
    <w:p w14:paraId="6B8519FE" w14:textId="77777777" w:rsidR="0065047A" w:rsidRDefault="0065047A"/>
    <w:sectPr w:rsidR="006504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5D7973"/>
    <w:multiLevelType w:val="hybridMultilevel"/>
    <w:tmpl w:val="A8126F56"/>
    <w:lvl w:ilvl="0" w:tplc="C3948736">
      <w:start w:val="7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4910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AC"/>
    <w:rsid w:val="0004798C"/>
    <w:rsid w:val="0006050E"/>
    <w:rsid w:val="00076765"/>
    <w:rsid w:val="000D032B"/>
    <w:rsid w:val="000E18E9"/>
    <w:rsid w:val="00104F62"/>
    <w:rsid w:val="00194D1C"/>
    <w:rsid w:val="001961CE"/>
    <w:rsid w:val="001A6D1D"/>
    <w:rsid w:val="001E527E"/>
    <w:rsid w:val="00200B02"/>
    <w:rsid w:val="002073EC"/>
    <w:rsid w:val="00217AAC"/>
    <w:rsid w:val="002545C2"/>
    <w:rsid w:val="00297218"/>
    <w:rsid w:val="002E3C23"/>
    <w:rsid w:val="00307F36"/>
    <w:rsid w:val="003442CD"/>
    <w:rsid w:val="00350753"/>
    <w:rsid w:val="003923EF"/>
    <w:rsid w:val="003B3543"/>
    <w:rsid w:val="003D5879"/>
    <w:rsid w:val="003E0D27"/>
    <w:rsid w:val="003E2367"/>
    <w:rsid w:val="00422884"/>
    <w:rsid w:val="00437936"/>
    <w:rsid w:val="00470341"/>
    <w:rsid w:val="00484139"/>
    <w:rsid w:val="0052449D"/>
    <w:rsid w:val="00527E1C"/>
    <w:rsid w:val="005B7D53"/>
    <w:rsid w:val="005E7C4F"/>
    <w:rsid w:val="00644009"/>
    <w:rsid w:val="0065047A"/>
    <w:rsid w:val="00692D00"/>
    <w:rsid w:val="006934AC"/>
    <w:rsid w:val="006E4BD2"/>
    <w:rsid w:val="00701DED"/>
    <w:rsid w:val="007252C2"/>
    <w:rsid w:val="00740F91"/>
    <w:rsid w:val="007441A0"/>
    <w:rsid w:val="007C3AE3"/>
    <w:rsid w:val="007D1F21"/>
    <w:rsid w:val="00824165"/>
    <w:rsid w:val="00850215"/>
    <w:rsid w:val="008921C7"/>
    <w:rsid w:val="008E11B8"/>
    <w:rsid w:val="008F340A"/>
    <w:rsid w:val="009170B4"/>
    <w:rsid w:val="009B4CA9"/>
    <w:rsid w:val="009D2E5D"/>
    <w:rsid w:val="009D52FC"/>
    <w:rsid w:val="009F3B8C"/>
    <w:rsid w:val="00A071CC"/>
    <w:rsid w:val="00A21CFD"/>
    <w:rsid w:val="00A6358B"/>
    <w:rsid w:val="00AD6CA4"/>
    <w:rsid w:val="00BB1154"/>
    <w:rsid w:val="00BC34AC"/>
    <w:rsid w:val="00BE7C17"/>
    <w:rsid w:val="00C211E7"/>
    <w:rsid w:val="00D1664E"/>
    <w:rsid w:val="00D1726B"/>
    <w:rsid w:val="00D3707A"/>
    <w:rsid w:val="00D53E7D"/>
    <w:rsid w:val="00DB4161"/>
    <w:rsid w:val="00DC171B"/>
    <w:rsid w:val="00DE1882"/>
    <w:rsid w:val="00E26890"/>
    <w:rsid w:val="00E34245"/>
    <w:rsid w:val="00E62ACF"/>
    <w:rsid w:val="00F153C5"/>
    <w:rsid w:val="00F84067"/>
    <w:rsid w:val="00F84664"/>
    <w:rsid w:val="00FA1D46"/>
    <w:rsid w:val="00FA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47B6A"/>
  <w15:chartTrackingRefBased/>
  <w15:docId w15:val="{4138215E-A2B1-134C-A034-654AF03E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4A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4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934AC"/>
  </w:style>
  <w:style w:type="character" w:customStyle="1" w:styleId="NoSpacingChar">
    <w:name w:val="No Spacing Char"/>
    <w:basedOn w:val="DefaultParagraphFont"/>
    <w:link w:val="NoSpacing"/>
    <w:uiPriority w:val="1"/>
    <w:rsid w:val="00693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Polillo</dc:creator>
  <cp:keywords/>
  <dc:description/>
  <cp:lastModifiedBy>Alexia Polillo</cp:lastModifiedBy>
  <cp:revision>7</cp:revision>
  <dcterms:created xsi:type="dcterms:W3CDTF">2022-05-02T19:19:00Z</dcterms:created>
  <dcterms:modified xsi:type="dcterms:W3CDTF">2022-06-28T16:14:00Z</dcterms:modified>
</cp:coreProperties>
</file>